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9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960"/>
        <w:gridCol w:w="960"/>
        <w:gridCol w:w="960"/>
        <w:gridCol w:w="960"/>
        <w:gridCol w:w="960"/>
        <w:gridCol w:w="960"/>
      </w:tblGrid>
      <w:tr w:rsidR="00FB3F05" w:rsidRPr="001950B0" w:rsidTr="00D964F2">
        <w:trPr>
          <w:trHeight w:val="283"/>
        </w:trPr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B3F05" w:rsidRPr="001950B0" w:rsidRDefault="00FB3F05" w:rsidP="00D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TP5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F05" w:rsidRPr="001950B0" w:rsidRDefault="00FB3F05" w:rsidP="00D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MDM2</w:t>
            </w:r>
          </w:p>
        </w:tc>
      </w:tr>
      <w:tr w:rsidR="00FB3F05" w:rsidRPr="001950B0" w:rsidTr="00D964F2">
        <w:trPr>
          <w:trHeight w:val="283"/>
        </w:trPr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</w:tr>
      <w:tr w:rsidR="00FB3F05" w:rsidRPr="001950B0" w:rsidTr="00D964F2">
        <w:trPr>
          <w:trHeight w:val="283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kin color</w:t>
            </w:r>
            <w:r w:rsidRPr="00D74CE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1</w:t>
            </w:r>
          </w:p>
        </w:tc>
      </w:tr>
      <w:tr w:rsidR="00FB3F05" w:rsidRPr="001950B0" w:rsidTr="00D964F2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45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17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94</w:t>
            </w:r>
            <w:r w:rsidRPr="00D74CE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†</w:t>
            </w:r>
          </w:p>
        </w:tc>
      </w:tr>
      <w:tr w:rsidR="00FB3F05" w:rsidRPr="001950B0" w:rsidTr="00D964F2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chool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84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08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87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FB3F05" w:rsidRPr="001950B0" w:rsidTr="00D964F2">
        <w:trPr>
          <w:trHeight w:val="283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Family inc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937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960" w:type="dxa"/>
            <w:vAlign w:val="bottom"/>
          </w:tcPr>
          <w:p w:rsidR="00FB3F05" w:rsidRPr="001950B0" w:rsidRDefault="00FB3F05" w:rsidP="00D96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</w:tbl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AD" w:rsidRPr="005C3C97" w:rsidRDefault="007312AD" w:rsidP="005C3C97">
      <w:pPr>
        <w:tabs>
          <w:tab w:val="left" w:pos="186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7755" w:rsidRPr="005C3C97" w:rsidRDefault="00A47755" w:rsidP="005C3C97">
      <w:pPr>
        <w:tabs>
          <w:tab w:val="left" w:pos="18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71D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C3C9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Adjusted associations [showing OR (95% CI) and </w:t>
      </w:r>
      <w:r w:rsidR="00E0275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>-values], including HIV status as a covariate, between R72P SNP and HPV status and between T309G SNP and HPV oncogenic risk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W w:w="526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920"/>
        <w:gridCol w:w="1562"/>
      </w:tblGrid>
      <w:tr w:rsidR="00E02752" w:rsidRPr="00E87A15" w:rsidTr="00141924">
        <w:trPr>
          <w:trHeight w:val="227"/>
        </w:trPr>
        <w:tc>
          <w:tcPr>
            <w:tcW w:w="1778" w:type="dxa"/>
            <w:tcBorders>
              <w:top w:val="single" w:sz="4" w:space="0" w:color="auto"/>
              <w:bottom w:val="nil"/>
            </w:tcBorders>
            <w:vAlign w:val="center"/>
          </w:tcPr>
          <w:p w:rsidR="00A47755" w:rsidRPr="00E87A15" w:rsidRDefault="00A477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Genetic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m</w:t>
            </w: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odel</w:t>
            </w:r>
            <w:r w:rsidRPr="00A7204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47755" w:rsidRPr="00E87A15" w:rsidRDefault="00A47755" w:rsidP="0014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R72P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7755" w:rsidRPr="00E87A15" w:rsidRDefault="00A47755" w:rsidP="00141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T309G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odominant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=0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=0.109</w:t>
            </w:r>
          </w:p>
        </w:tc>
      </w:tr>
      <w:tr w:rsidR="00E02752" w:rsidRPr="00FC0435" w:rsidTr="00141924">
        <w:trPr>
          <w:trHeight w:val="227"/>
        </w:trPr>
        <w:tc>
          <w:tcPr>
            <w:tcW w:w="1778" w:type="dxa"/>
            <w:vAlign w:val="center"/>
          </w:tcPr>
          <w:p w:rsidR="00E02752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E02752" w:rsidRPr="00FC0435" w:rsidTr="00141924">
        <w:trPr>
          <w:trHeight w:val="227"/>
        </w:trPr>
        <w:tc>
          <w:tcPr>
            <w:tcW w:w="1778" w:type="dxa"/>
            <w:vAlign w:val="center"/>
          </w:tcPr>
          <w:p w:rsidR="00E02752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36-0.99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 (0.15-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.21)</w:t>
            </w:r>
          </w:p>
        </w:tc>
      </w:tr>
      <w:tr w:rsidR="00E02752" w:rsidRPr="00FC043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FC04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0.48-2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44 (0.34-6.61)</w:t>
            </w:r>
          </w:p>
        </w:tc>
      </w:tr>
      <w:tr w:rsidR="00E02752" w:rsidRPr="00FC0435" w:rsidTr="00141924">
        <w:trPr>
          <w:trHeight w:val="340"/>
        </w:trPr>
        <w:tc>
          <w:tcPr>
            <w:tcW w:w="1778" w:type="dxa"/>
            <w:vAlign w:val="bottom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Overdominant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32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0.38-0.96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 (0.14-0.96)</w:t>
            </w:r>
          </w:p>
        </w:tc>
      </w:tr>
      <w:tr w:rsidR="00E02752" w:rsidRPr="00E87A15" w:rsidTr="00141924">
        <w:trPr>
          <w:trHeight w:val="340"/>
        </w:trPr>
        <w:tc>
          <w:tcPr>
            <w:tcW w:w="1778" w:type="dxa"/>
            <w:vAlign w:val="bottom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A</w:t>
            </w: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dditiv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3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445219">
              <w:rPr>
                <w:rFonts w:ascii="Times New Roman" w:hAnsi="Times New Roman" w:cs="Times New Roman"/>
                <w:color w:val="000000"/>
                <w:u w:val="single"/>
                <w:vertAlign w:val="superscript"/>
                <w:lang w:val="en-US"/>
              </w:rPr>
              <w:t>o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of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“a” alleles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 (0.61-1.23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 (0.49-1.96)</w:t>
            </w:r>
          </w:p>
        </w:tc>
      </w:tr>
      <w:tr w:rsidR="00E02752" w:rsidRPr="00E87A15" w:rsidTr="00141924">
        <w:trPr>
          <w:trHeight w:val="340"/>
        </w:trPr>
        <w:tc>
          <w:tcPr>
            <w:tcW w:w="1778" w:type="dxa"/>
            <w:vAlign w:val="bottom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Dominant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099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55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 </w:t>
            </w:r>
            <w:r w:rsidRPr="00445219">
              <w:rPr>
                <w:rFonts w:ascii="Times New Roman" w:hAnsi="Times New Roman" w:cs="Times New Roman"/>
                <w:color w:val="000000"/>
                <w:lang w:val="en-US"/>
              </w:rPr>
              <w:t>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 (0.42-1.08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 (0.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51)</w:t>
            </w:r>
          </w:p>
        </w:tc>
      </w:tr>
      <w:tr w:rsidR="00E02752" w:rsidRPr="00E87A15" w:rsidTr="00141924">
        <w:trPr>
          <w:trHeight w:val="340"/>
        </w:trPr>
        <w:tc>
          <w:tcPr>
            <w:tcW w:w="1778" w:type="dxa"/>
            <w:vAlign w:val="bottom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53D33">
              <w:rPr>
                <w:rFonts w:ascii="Times New Roman" w:hAnsi="Times New Roman" w:cs="Times New Roman"/>
                <w:b/>
                <w:color w:val="000000"/>
                <w:lang w:val="en-US"/>
              </w:rPr>
              <w:t>Recessiv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22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172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-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 (Reference)</w:t>
            </w:r>
          </w:p>
        </w:tc>
      </w:tr>
      <w:tr w:rsidR="00E02752" w:rsidRPr="00E87A15" w:rsidTr="00141924">
        <w:trPr>
          <w:trHeight w:val="227"/>
        </w:trPr>
        <w:tc>
          <w:tcPr>
            <w:tcW w:w="1778" w:type="dxa"/>
            <w:vAlign w:val="center"/>
          </w:tcPr>
          <w:p w:rsidR="00E02752" w:rsidRPr="00E87A15" w:rsidRDefault="00E02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a/a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 (0.66-2.63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:rsidR="00E02752" w:rsidRPr="00E87A15" w:rsidRDefault="00E02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87A1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6 (0.68-9.87)</w:t>
            </w:r>
          </w:p>
        </w:tc>
      </w:tr>
    </w:tbl>
    <w:p w:rsidR="00E02752" w:rsidRPr="00141924" w:rsidRDefault="00E02752" w:rsidP="00141924">
      <w:pPr>
        <w:spacing w:after="0" w:line="240" w:lineRule="auto"/>
        <w:ind w:right="19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19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>”A” and “a” correspond to wild-type (i.e., either R72 or T309) and variant alleles (i.e., either P72 or G309), respectively.</w:t>
      </w:r>
    </w:p>
    <w:p w:rsidR="00A47755" w:rsidRDefault="00A47755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1924" w:rsidRDefault="00141924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3C97" w:rsidRPr="005C3C97" w:rsidRDefault="005C3C97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Pr="005C3C97" w:rsidRDefault="009C58EA" w:rsidP="009C58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71D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Likelihood-ratio chi-squared tests P-values of the selection of confounders based on association with combined genotypes.</w:t>
      </w:r>
    </w:p>
    <w:tbl>
      <w:tblPr>
        <w:tblW w:w="441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960"/>
        <w:gridCol w:w="960"/>
        <w:gridCol w:w="960"/>
      </w:tblGrid>
      <w:tr w:rsidR="009C58EA" w:rsidRPr="001950B0" w:rsidTr="004D2410">
        <w:trPr>
          <w:trHeight w:val="283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1950B0" w:rsidRDefault="009C58EA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1950B0" w:rsidRDefault="001A7B7E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="009C58EA"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1950B0" w:rsidRDefault="001A7B7E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="009C58EA"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1950B0" w:rsidRDefault="001A7B7E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tep</w:t>
            </w:r>
            <w:r w:rsidRPr="001950B0" w:rsidDel="001A7B7E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="009C58EA"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</w:tr>
      <w:tr w:rsidR="009C58EA" w:rsidRPr="001950B0" w:rsidTr="004D2410">
        <w:trPr>
          <w:trHeight w:val="283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1950B0" w:rsidRDefault="009C58EA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kin color</w:t>
            </w:r>
            <w:r w:rsidRPr="00A7204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pt-BR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C58EA" w:rsidRPr="001950B0" w:rsidTr="004D2410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9C58EA" w:rsidRPr="001950B0" w:rsidRDefault="009C58EA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164</w:t>
            </w:r>
            <w:r w:rsidRPr="00A720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†</w:t>
            </w:r>
          </w:p>
        </w:tc>
      </w:tr>
      <w:tr w:rsidR="009C58EA" w:rsidRPr="001950B0" w:rsidTr="004D2410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9C58EA" w:rsidRPr="001950B0" w:rsidRDefault="009C58EA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choo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C58EA" w:rsidRPr="001950B0" w:rsidTr="004D2410">
        <w:trPr>
          <w:trHeight w:val="283"/>
        </w:trPr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9C58EA" w:rsidRPr="001950B0" w:rsidRDefault="009C58EA" w:rsidP="004D2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950B0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Family inc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C58EA" w:rsidRPr="00A33620" w:rsidRDefault="009C58EA" w:rsidP="004D2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33620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9C58EA" w:rsidRPr="00141924" w:rsidRDefault="009C58EA" w:rsidP="00141924">
      <w:pPr>
        <w:tabs>
          <w:tab w:val="left" w:pos="3969"/>
          <w:tab w:val="left" w:pos="4395"/>
        </w:tabs>
        <w:spacing w:after="0" w:line="240" w:lineRule="auto"/>
        <w:ind w:right="311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19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*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>Skin color was included as a covariate regardless of meeting the selection criteria.</w:t>
      </w:r>
      <w:r w:rsidRPr="001419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†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>Also associated with HPV and HIV status.</w:t>
      </w: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3A88" w:rsidRDefault="007D3A88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58EA" w:rsidRDefault="009C58EA" w:rsidP="005C3C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22F1" w:rsidRPr="005C3C97" w:rsidRDefault="004C22F1" w:rsidP="004C22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A7B7E" w:rsidRDefault="00867914" w:rsidP="00141924">
      <w:pPr>
        <w:tabs>
          <w:tab w:val="left" w:pos="623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Adjusted associations (including HIV status as a covariate) between 11 </w:t>
      </w:r>
      <w:proofErr w:type="spellStart"/>
      <w:r w:rsidRPr="005C3C97">
        <w:rPr>
          <w:rFonts w:ascii="Times New Roman" w:hAnsi="Times New Roman" w:cs="Times New Roman"/>
          <w:sz w:val="24"/>
          <w:szCs w:val="24"/>
          <w:lang w:val="en-US"/>
        </w:rPr>
        <w:t>epistatic</w:t>
      </w:r>
      <w:proofErr w:type="spellEnd"/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models and HPV oncogenic risk.</w:t>
      </w:r>
      <w:proofErr w:type="gramEnd"/>
    </w:p>
    <w:tbl>
      <w:tblPr>
        <w:tblStyle w:val="Tabelacomgrade"/>
        <w:tblW w:w="6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1586"/>
        <w:gridCol w:w="1813"/>
        <w:gridCol w:w="964"/>
      </w:tblGrid>
      <w:tr w:rsidR="000D3713" w:rsidRPr="00CE4D7C" w:rsidTr="00141924">
        <w:trPr>
          <w:trHeight w:val="227"/>
        </w:trPr>
        <w:tc>
          <w:tcPr>
            <w:tcW w:w="23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D3713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pista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odel</w:t>
            </w:r>
            <w:proofErr w:type="spellEnd"/>
            <w:r w:rsidRPr="00141924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D3713" w:rsidRPr="00CE4D7C" w:rsidRDefault="000D3713" w:rsidP="00141924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enotypic</w:t>
            </w:r>
            <w:proofErr w:type="spellEnd"/>
          </w:p>
          <w:p w:rsidR="000D3713" w:rsidRPr="00CE4D7C" w:rsidRDefault="007D76C4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</w:t>
            </w:r>
            <w:r w:rsidR="000D3713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mbination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713" w:rsidRPr="00CE4D7C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CE4D7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R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D3713" w:rsidRPr="00CE4D7C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CE4D7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-</w:t>
            </w:r>
            <w:proofErr w:type="spellStart"/>
            <w:r w:rsidRPr="00CE4D7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value</w:t>
            </w:r>
            <w:proofErr w:type="spellEnd"/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713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3713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713" w:rsidRPr="00CE4D7C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713" w:rsidRPr="00CE4D7C" w:rsidRDefault="000D3713" w:rsidP="004D2410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D3713" w:rsidRPr="002A0B29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.1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</w:t>
            </w:r>
            <w:r w:rsidR="00AA3F4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309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594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2A0B29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309_</w:t>
            </w:r>
            <w:r w:rsidRPr="00800C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†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12-2.75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_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 (0.21-4.44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shd w:val="clear" w:color="auto" w:fill="auto"/>
            <w:vAlign w:val="bottom"/>
          </w:tcPr>
          <w:p w:rsidR="000D3713" w:rsidRPr="002A0B29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Dominant</w:t>
            </w:r>
            <w:proofErr w:type="spellEnd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.2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</w:t>
            </w:r>
            <w:r w:rsidR="00AA3F4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309T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82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T309T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 (0.24-8.16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G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15-2.89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</w:t>
            </w:r>
            <w:proofErr w:type="spellEnd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.1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 T309_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36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309G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2 (0.81-15.64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P _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 (0.37-6.09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2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 T309_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306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 T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78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72_ G309G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3 (0.71-10.71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</w:t>
            </w:r>
            <w:proofErr w:type="spellEnd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</w:p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</w:t>
            </w:r>
            <w:proofErr w:type="spellEnd"/>
            <w:proofErr w:type="gramEnd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.1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  <w:r w:rsidRPr="00800C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¥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82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72_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309G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6 (0.41-73.33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</w:t>
            </w:r>
            <w:proofErr w:type="spellEnd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</w:p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</w:t>
            </w:r>
            <w:proofErr w:type="spellEnd"/>
            <w:proofErr w:type="gramEnd"/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.2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7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 (0.18-6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A0B2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 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4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 T309T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775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 (0.18-3.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recessive (no effect accumulation) (5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_ T309_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142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ther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7 (0.77-6.47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 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6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R T309T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7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 (0.17-3.54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_ G309_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0.15-3.75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CE4D7C" w:rsidTr="00141924">
        <w:trPr>
          <w:trHeight w:val="397"/>
        </w:trPr>
        <w:tc>
          <w:tcPr>
            <w:tcW w:w="2377" w:type="dxa"/>
            <w:vMerge w:val="restart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oub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ecessive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 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7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_ T309_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73</w:t>
            </w:r>
          </w:p>
        </w:tc>
      </w:tr>
      <w:tr w:rsidR="000D3713" w:rsidRPr="00CE4D7C" w:rsidTr="00141924">
        <w:trPr>
          <w:trHeight w:val="227"/>
        </w:trPr>
        <w:tc>
          <w:tcPr>
            <w:tcW w:w="2377" w:type="dxa"/>
            <w:vMerge/>
            <w:shd w:val="clear" w:color="auto" w:fill="auto"/>
            <w:vAlign w:val="center"/>
          </w:tcPr>
          <w:p w:rsidR="000D3713" w:rsidRPr="00CE4D7C" w:rsidRDefault="000D3713" w:rsidP="00141924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614878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CE4D7C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 (0.82-7.29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CE4D7C" w:rsidDel="00A84A38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FB20DA" w:rsidTr="00141924">
        <w:trPr>
          <w:trHeight w:val="227"/>
        </w:trPr>
        <w:tc>
          <w:tcPr>
            <w:tcW w:w="2377" w:type="dxa"/>
            <w:shd w:val="clear" w:color="auto" w:fill="auto"/>
            <w:vAlign w:val="center"/>
          </w:tcPr>
          <w:p w:rsidR="000D3713" w:rsidRPr="00141924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0D3713" w:rsidRPr="00FB20DA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B20D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P G309G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:rsidR="000D3713" w:rsidRPr="00FB20DA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0.04-26.33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0D3713" w:rsidRPr="00FB20DA" w:rsidRDefault="000D3713" w:rsidP="001419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3713" w:rsidRPr="00FB20DA" w:rsidTr="00141924">
        <w:trPr>
          <w:trHeight w:val="397"/>
        </w:trPr>
        <w:tc>
          <w:tcPr>
            <w:tcW w:w="2377" w:type="dxa"/>
            <w:shd w:val="clear" w:color="auto" w:fill="auto"/>
            <w:vAlign w:val="bottom"/>
          </w:tcPr>
          <w:p w:rsidR="000D3713" w:rsidRPr="00141924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419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ntitative</w:t>
            </w:r>
            <w:proofErr w:type="spellEnd"/>
            <w:r w:rsidRPr="0014192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8)</w:t>
            </w:r>
          </w:p>
        </w:tc>
        <w:tc>
          <w:tcPr>
            <w:tcW w:w="1586" w:type="dxa"/>
            <w:vMerge w:val="restart"/>
            <w:shd w:val="clear" w:color="auto" w:fill="auto"/>
            <w:vAlign w:val="bottom"/>
          </w:tcPr>
          <w:p w:rsidR="000D3713" w:rsidRPr="00141924" w:rsidRDefault="000D3713" w:rsidP="00141924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4192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Pr="00141924">
              <w:rPr>
                <w:rFonts w:ascii="Times New Roman" w:eastAsia="Times New Roman" w:hAnsi="Times New Roman" w:cs="Times New Roman"/>
                <w:color w:val="000000"/>
                <w:u w:val="single"/>
                <w:vertAlign w:val="superscript"/>
                <w:lang w:val="en-US" w:eastAsia="pt-BR"/>
              </w:rPr>
              <w:t>o</w:t>
            </w:r>
            <w:r w:rsidRPr="00141924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 P72 and G309 alleles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:rsidR="000D3713" w:rsidRPr="00141924" w:rsidRDefault="000D3713" w:rsidP="0014192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 (0.69-1.95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0D3713" w:rsidRPr="00141924" w:rsidRDefault="000D3713" w:rsidP="0014192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611</w:t>
            </w:r>
          </w:p>
        </w:tc>
      </w:tr>
      <w:tr w:rsidR="000D3713" w:rsidRPr="00FB20DA" w:rsidTr="00141924">
        <w:trPr>
          <w:trHeight w:val="227"/>
        </w:trPr>
        <w:tc>
          <w:tcPr>
            <w:tcW w:w="2377" w:type="dxa"/>
            <w:shd w:val="clear" w:color="auto" w:fill="auto"/>
          </w:tcPr>
          <w:p w:rsidR="000D3713" w:rsidRPr="00FB20DA" w:rsidRDefault="000D3713" w:rsidP="00FB20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vMerge/>
            <w:shd w:val="clear" w:color="auto" w:fill="auto"/>
          </w:tcPr>
          <w:p w:rsidR="000D3713" w:rsidRPr="00FB20DA" w:rsidRDefault="000D3713" w:rsidP="00FB20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813" w:type="dxa"/>
            <w:shd w:val="clear" w:color="auto" w:fill="auto"/>
            <w:noWrap/>
          </w:tcPr>
          <w:p w:rsidR="000D3713" w:rsidRPr="00FB20DA" w:rsidRDefault="000D3713" w:rsidP="00FB20D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0D3713" w:rsidRPr="00FB20DA" w:rsidRDefault="000D3713" w:rsidP="00FB20D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1A7B7E" w:rsidRPr="001A7B7E" w:rsidRDefault="001A7B7E" w:rsidP="00141924">
      <w:pPr>
        <w:tabs>
          <w:tab w:val="left" w:pos="8080"/>
        </w:tabs>
        <w:spacing w:after="0" w:line="24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1419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A7B7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Pr="001A7B7E">
        <w:rPr>
          <w:rFonts w:ascii="Times New Roman" w:hAnsi="Times New Roman" w:cs="Times New Roman"/>
          <w:sz w:val="20"/>
          <w:szCs w:val="20"/>
          <w:lang w:val="en-US"/>
        </w:rPr>
        <w:t>epistatic</w:t>
      </w:r>
      <w:proofErr w:type="spellEnd"/>
      <w:r w:rsidRPr="001A7B7E">
        <w:rPr>
          <w:rFonts w:ascii="Times New Roman" w:hAnsi="Times New Roman" w:cs="Times New Roman"/>
          <w:sz w:val="20"/>
          <w:szCs w:val="20"/>
          <w:lang w:val="en-US"/>
        </w:rPr>
        <w:t xml:space="preserve"> models were numbered as described previously </w:t>
      </w:r>
      <w:r w:rsidRPr="001A7B7E">
        <w:rPr>
          <w:rFonts w:ascii="Times New Roman" w:hAnsi="Times New Roman" w:cs="Times New Roman"/>
          <w:noProof/>
          <w:sz w:val="20"/>
          <w:szCs w:val="20"/>
          <w:lang w:val="en-US"/>
        </w:rPr>
        <w:t>[46]</w:t>
      </w:r>
      <w:r w:rsidRPr="001A7B7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A7B7E" w:rsidRPr="001A7B7E" w:rsidRDefault="001A7B7E" w:rsidP="00141924">
      <w:pPr>
        <w:spacing w:after="0" w:line="240" w:lineRule="auto"/>
        <w:ind w:right="850"/>
        <w:rPr>
          <w:rFonts w:ascii="Times New Roman" w:hAnsi="Times New Roman" w:cs="Times New Roman"/>
          <w:sz w:val="20"/>
          <w:szCs w:val="20"/>
          <w:lang w:val="en-US"/>
        </w:rPr>
      </w:pPr>
      <w:r w:rsidRPr="001A7B7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1A7B7E">
        <w:rPr>
          <w:rFonts w:ascii="Times New Roman" w:hAnsi="Times New Roman" w:cs="Times New Roman"/>
          <w:sz w:val="20"/>
          <w:szCs w:val="20"/>
          <w:lang w:val="en-US"/>
        </w:rPr>
        <w:t>The “_” indicates that the effect is irrespective of the allele. E.g., R72P G309_ represents the genotypic combinations R72P T309G - R72P G309G.</w:t>
      </w:r>
    </w:p>
    <w:p w:rsidR="001A7B7E" w:rsidRDefault="001A7B7E" w:rsidP="00141924">
      <w:pPr>
        <w:tabs>
          <w:tab w:val="left" w:pos="6237"/>
        </w:tabs>
        <w:spacing w:after="0" w:line="240" w:lineRule="auto"/>
        <w:ind w:right="85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7B7E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proofErr w:type="spellStart"/>
      <w:r w:rsidRPr="001A7B7E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1A7B7E">
        <w:rPr>
          <w:rFonts w:ascii="Times New Roman" w:hAnsi="Times New Roman" w:cs="Times New Roman"/>
          <w:sz w:val="20"/>
          <w:szCs w:val="20"/>
        </w:rPr>
        <w:t xml:space="preserve">: </w:t>
      </w:r>
      <w:r w:rsidRPr="001A7B7E">
        <w:rPr>
          <w:rFonts w:ascii="Times New Roman" w:hAnsi="Times New Roman" w:cs="Times New Roman"/>
          <w:b/>
          <w:sz w:val="20"/>
          <w:szCs w:val="20"/>
        </w:rPr>
        <w:t>3.1:</w:t>
      </w:r>
      <w:r w:rsidRPr="001A7B7E">
        <w:rPr>
          <w:rFonts w:ascii="Times New Roman" w:hAnsi="Times New Roman" w:cs="Times New Roman"/>
          <w:sz w:val="20"/>
          <w:szCs w:val="20"/>
        </w:rPr>
        <w:t xml:space="preserve"> _72_ T309_ - R72R _309_. </w:t>
      </w:r>
      <w:r w:rsidRPr="001A7B7E">
        <w:rPr>
          <w:rFonts w:ascii="Times New Roman" w:hAnsi="Times New Roman" w:cs="Times New Roman"/>
          <w:b/>
          <w:sz w:val="20"/>
          <w:szCs w:val="20"/>
        </w:rPr>
        <w:t>3.2:</w:t>
      </w:r>
      <w:r w:rsidRPr="001A7B7E">
        <w:rPr>
          <w:rFonts w:ascii="Times New Roman" w:hAnsi="Times New Roman" w:cs="Times New Roman"/>
          <w:sz w:val="20"/>
          <w:szCs w:val="20"/>
        </w:rPr>
        <w:t xml:space="preserve"> R72_ _309_ - _72_ T309T. </w:t>
      </w:r>
      <w:r w:rsidRPr="00141924">
        <w:rPr>
          <w:rFonts w:ascii="Times New Roman" w:hAnsi="Times New Roman" w:cs="Times New Roman"/>
          <w:b/>
          <w:sz w:val="20"/>
          <w:szCs w:val="20"/>
          <w:lang w:val="en-US"/>
        </w:rPr>
        <w:t>4: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 xml:space="preserve"> P72_ _309_ - _72_ G309_. </w:t>
      </w:r>
      <w:r w:rsidRPr="00141924">
        <w:rPr>
          <w:rFonts w:ascii="Times New Roman" w:hAnsi="Times New Roman" w:cs="Times New Roman"/>
          <w:b/>
          <w:sz w:val="20"/>
          <w:szCs w:val="20"/>
          <w:lang w:val="en-US"/>
        </w:rPr>
        <w:t>5: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 xml:space="preserve"> P72P _309_ - _72_ G309G. </w:t>
      </w:r>
      <w:r w:rsidRPr="00141924">
        <w:rPr>
          <w:rFonts w:ascii="Times New Roman" w:hAnsi="Times New Roman" w:cs="Times New Roman"/>
          <w:b/>
          <w:sz w:val="20"/>
          <w:szCs w:val="20"/>
          <w:lang w:val="en-US"/>
        </w:rPr>
        <w:t>6: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 xml:space="preserve"> R72R G309_ - P72_ T309T. </w:t>
      </w:r>
      <w:r w:rsidRPr="001A7B7E">
        <w:rPr>
          <w:rFonts w:ascii="Times New Roman" w:hAnsi="Times New Roman" w:cs="Times New Roman"/>
          <w:b/>
          <w:sz w:val="20"/>
          <w:szCs w:val="20"/>
          <w:lang w:val="en-US"/>
        </w:rPr>
        <w:t>7:</w:t>
      </w:r>
      <w:r w:rsidRPr="001A7B7E">
        <w:rPr>
          <w:rFonts w:ascii="Times New Roman" w:hAnsi="Times New Roman" w:cs="Times New Roman"/>
          <w:sz w:val="20"/>
          <w:szCs w:val="20"/>
          <w:lang w:val="en-US"/>
        </w:rPr>
        <w:t xml:space="preserve"> P72P T309_ - R72_ G309G.</w:t>
      </w:r>
    </w:p>
    <w:p w:rsidR="00DE23A2" w:rsidRDefault="00DE23A2" w:rsidP="00141924">
      <w:pPr>
        <w:tabs>
          <w:tab w:val="left" w:pos="623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3A88" w:rsidRDefault="007D3A88" w:rsidP="00141924">
      <w:pPr>
        <w:tabs>
          <w:tab w:val="left" w:pos="623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3A88" w:rsidRPr="00141924" w:rsidRDefault="007D3A88" w:rsidP="00141924">
      <w:pPr>
        <w:tabs>
          <w:tab w:val="left" w:pos="623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23A2" w:rsidRDefault="00DE23A2" w:rsidP="00141924">
      <w:pPr>
        <w:tabs>
          <w:tab w:val="left" w:pos="6237"/>
        </w:tabs>
        <w:spacing w:after="0" w:line="360" w:lineRule="auto"/>
        <w:ind w:right="-9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246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464">
        <w:rPr>
          <w:rFonts w:ascii="Times New Roman" w:hAnsi="Times New Roman" w:cs="Times New Roman"/>
          <w:sz w:val="24"/>
          <w:szCs w:val="24"/>
          <w:lang w:val="en-US"/>
        </w:rPr>
        <w:t xml:space="preserve">Statistical power </w:t>
      </w:r>
      <w:r w:rsidR="0046327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82464">
        <w:rPr>
          <w:rFonts w:ascii="Times New Roman" w:hAnsi="Times New Roman" w:cs="Times New Roman"/>
          <w:sz w:val="24"/>
          <w:szCs w:val="24"/>
          <w:lang w:val="en-US"/>
        </w:rPr>
        <w:t xml:space="preserve"> the single-SNP analyses</w:t>
      </w:r>
      <w:r w:rsidR="00043600">
        <w:rPr>
          <w:rFonts w:ascii="Times New Roman" w:hAnsi="Times New Roman" w:cs="Times New Roman"/>
          <w:sz w:val="24"/>
          <w:szCs w:val="24"/>
          <w:lang w:val="en-US"/>
        </w:rPr>
        <w:t xml:space="preserve"> for different OR values.</w:t>
      </w:r>
    </w:p>
    <w:tbl>
      <w:tblPr>
        <w:tblStyle w:val="Tabelacomgrade"/>
        <w:tblW w:w="877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632"/>
        <w:gridCol w:w="1077"/>
        <w:gridCol w:w="1077"/>
        <w:gridCol w:w="1077"/>
        <w:gridCol w:w="1077"/>
        <w:gridCol w:w="1077"/>
        <w:gridCol w:w="1077"/>
      </w:tblGrid>
      <w:tr w:rsidR="00374706" w:rsidTr="00141924">
        <w:trPr>
          <w:trHeight w:val="227"/>
        </w:trPr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374706" w:rsidRPr="0014192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Genetic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statu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oncogenic risk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IV status</w:t>
            </w:r>
          </w:p>
        </w:tc>
      </w:tr>
      <w:tr w:rsidR="00374706" w:rsidTr="00141924">
        <w:trPr>
          <w:trHeight w:val="227"/>
        </w:trPr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SNPs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72P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309G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92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tcBorders>
              <w:top w:val="nil"/>
            </w:tcBorders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077" w:type="dxa"/>
            <w:vAlign w:val="center"/>
          </w:tcPr>
          <w:p w:rsidR="00F51F5B" w:rsidRPr="0014192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51F5B" w:rsidTr="00141924">
        <w:trPr>
          <w:trHeight w:val="340"/>
        </w:trPr>
        <w:tc>
          <w:tcPr>
            <w:tcW w:w="680" w:type="dxa"/>
            <w:vAlign w:val="bottom"/>
          </w:tcPr>
          <w:p w:rsid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632" w:type="dxa"/>
            <w:vAlign w:val="bottom"/>
          </w:tcPr>
          <w:p w:rsidR="00F51F5B" w:rsidRPr="00AE65F7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E65F7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AE65F7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</w:tr>
      <w:tr w:rsidR="00F51F5B" w:rsidTr="00141924">
        <w:trPr>
          <w:trHeight w:val="340"/>
        </w:trPr>
        <w:tc>
          <w:tcPr>
            <w:tcW w:w="680" w:type="dxa"/>
            <w:vAlign w:val="bottom"/>
          </w:tcPr>
          <w:p w:rsid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632" w:type="dxa"/>
            <w:vAlign w:val="bottom"/>
          </w:tcPr>
          <w:p w:rsidR="00F51F5B" w:rsidRPr="009A0D3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D3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F51F5B" w:rsidTr="00141924">
        <w:trPr>
          <w:trHeight w:val="340"/>
        </w:trPr>
        <w:tc>
          <w:tcPr>
            <w:tcW w:w="680" w:type="dxa"/>
            <w:vAlign w:val="bottom"/>
          </w:tcPr>
          <w:p w:rsid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632" w:type="dxa"/>
            <w:vAlign w:val="bottom"/>
          </w:tcPr>
          <w:p w:rsidR="00F51F5B" w:rsidRPr="009A0D34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dominant</w:t>
            </w:r>
            <w:proofErr w:type="spellEnd"/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77" w:type="dxa"/>
            <w:vAlign w:val="bottom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A0D34">
              <w:rPr>
                <w:rFonts w:ascii="Times New Roman" w:hAnsi="Times New Roman" w:cs="Times New Roman"/>
                <w:lang w:val="en-US"/>
              </w:rPr>
              <w:t>Overdominant</w:t>
            </w:r>
            <w:proofErr w:type="spellEnd"/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Addit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</w:tr>
      <w:tr w:rsidR="00F51F5B" w:rsidTr="00141924">
        <w:trPr>
          <w:trHeight w:val="227"/>
        </w:trPr>
        <w:tc>
          <w:tcPr>
            <w:tcW w:w="680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  <w:vAlign w:val="center"/>
          </w:tcPr>
          <w:p w:rsidR="00F51F5B" w:rsidRPr="001216D3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9A0D34">
              <w:rPr>
                <w:rFonts w:ascii="Times New Roman" w:hAnsi="Times New Roman" w:cs="Times New Roman"/>
                <w:lang w:val="en-US"/>
              </w:rPr>
              <w:t>Recessive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077" w:type="dxa"/>
            <w:vAlign w:val="center"/>
          </w:tcPr>
          <w:p w:rsidR="00F51F5B" w:rsidRPr="00F51F5B" w:rsidRDefault="00F51F5B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</w:tbl>
    <w:p w:rsidR="00DE23A2" w:rsidRPr="00141924" w:rsidRDefault="00374706" w:rsidP="00141924">
      <w:pPr>
        <w:tabs>
          <w:tab w:val="left" w:pos="6237"/>
        </w:tabs>
        <w:spacing w:after="0" w:line="240" w:lineRule="auto"/>
        <w:ind w:right="-113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19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41924">
        <w:rPr>
          <w:rFonts w:ascii="Times New Roman" w:hAnsi="Times New Roman" w:cs="Times New Roman"/>
          <w:sz w:val="20"/>
          <w:szCs w:val="20"/>
          <w:lang w:val="en-US"/>
        </w:rPr>
        <w:t>The OR values of 1.25, 1.5, 2.0 and 3.0 correspond to 0.80, 0.67, 0.50 and 0.33, respectively.</w:t>
      </w:r>
    </w:p>
    <w:p w:rsidR="00DE23A2" w:rsidRPr="00141924" w:rsidRDefault="00DE23A2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336E6" w:rsidRPr="00141924" w:rsidRDefault="00E336E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Pr="00141924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74706" w:rsidRDefault="0037470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B77E6" w:rsidRDefault="005B77E6" w:rsidP="00141924">
      <w:pPr>
        <w:tabs>
          <w:tab w:val="left" w:pos="6237"/>
        </w:tabs>
        <w:spacing w:after="0" w:line="360" w:lineRule="auto"/>
        <w:ind w:right="85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E54D8" w:rsidRDefault="007E54D8" w:rsidP="00141924">
      <w:pPr>
        <w:tabs>
          <w:tab w:val="left" w:pos="6237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1589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C3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C3C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 power of the epistasis analyses</w:t>
      </w:r>
      <w:r w:rsidR="00043600">
        <w:rPr>
          <w:rFonts w:ascii="Times New Roman" w:hAnsi="Times New Roman" w:cs="Times New Roman"/>
          <w:sz w:val="24"/>
          <w:szCs w:val="24"/>
          <w:lang w:val="en-US"/>
        </w:rPr>
        <w:t xml:space="preserve"> for different OR values.</w:t>
      </w:r>
    </w:p>
    <w:tbl>
      <w:tblPr>
        <w:tblStyle w:val="Tabelacomgrade"/>
        <w:tblW w:w="10128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67"/>
        <w:gridCol w:w="751"/>
        <w:gridCol w:w="751"/>
        <w:gridCol w:w="750"/>
        <w:gridCol w:w="766"/>
        <w:gridCol w:w="750"/>
        <w:gridCol w:w="750"/>
        <w:gridCol w:w="750"/>
        <w:gridCol w:w="766"/>
        <w:gridCol w:w="750"/>
        <w:gridCol w:w="750"/>
        <w:gridCol w:w="750"/>
      </w:tblGrid>
      <w:tr w:rsidR="006E2246" w:rsidTr="00141924">
        <w:trPr>
          <w:trHeight w:val="227"/>
        </w:trPr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41924">
              <w:rPr>
                <w:rFonts w:ascii="Times New Roman" w:hAnsi="Times New Roman" w:cs="Times New Roman"/>
                <w:b/>
                <w:lang w:val="en-US"/>
              </w:rPr>
              <w:t>Epistatic</w:t>
            </w:r>
            <w:proofErr w:type="spellEnd"/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3019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HPV </w:t>
            </w:r>
            <w:r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HPV oncogenic risk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</w:tr>
      <w:tr w:rsidR="006E2246" w:rsidTr="00141924">
        <w:trPr>
          <w:trHeight w:val="227"/>
        </w:trPr>
        <w:tc>
          <w:tcPr>
            <w:tcW w:w="1077" w:type="dxa"/>
            <w:vMerge/>
            <w:tcBorders>
              <w:top w:val="nil"/>
              <w:bottom w:val="nil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1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2D5C1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30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2D5C1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301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2D5C1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</w:tr>
      <w:tr w:rsidR="006E2246" w:rsidTr="00141924">
        <w:trPr>
          <w:trHeight w:val="227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2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2.0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2246" w:rsidRPr="00141924" w:rsidRDefault="006E2246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141924">
              <w:rPr>
                <w:rFonts w:ascii="Times New Roman" w:hAnsi="Times New Roman" w:cs="Times New Roman"/>
                <w:b/>
                <w:lang w:val="en-US"/>
              </w:rPr>
              <w:t>3.0</w:t>
            </w:r>
          </w:p>
        </w:tc>
      </w:tr>
      <w:tr w:rsidR="00CB22DF" w:rsidTr="00CB22DF">
        <w:trPr>
          <w:trHeight w:val="283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</w:tr>
      <w:tr w:rsidR="00CB22DF" w:rsidTr="00141924">
        <w:trPr>
          <w:trHeight w:val="283"/>
        </w:trPr>
        <w:tc>
          <w:tcPr>
            <w:tcW w:w="1077" w:type="dxa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767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 w:rsidR="00CB22DF" w:rsidTr="00CB22DF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</w:tr>
      <w:tr w:rsidR="00CB22DF" w:rsidTr="00141924">
        <w:trPr>
          <w:trHeight w:val="283"/>
        </w:trPr>
        <w:tc>
          <w:tcPr>
            <w:tcW w:w="1077" w:type="dxa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.2</w:t>
            </w:r>
          </w:p>
        </w:tc>
        <w:tc>
          <w:tcPr>
            <w:tcW w:w="767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77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CB22DF" w:rsidTr="00CB22DF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5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</w:tr>
      <w:tr w:rsidR="00CB22DF" w:rsidTr="00141924">
        <w:trPr>
          <w:trHeight w:val="283"/>
        </w:trPr>
        <w:tc>
          <w:tcPr>
            <w:tcW w:w="1077" w:type="dxa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767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750" w:type="dxa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750" w:type="dxa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750" w:type="dxa"/>
            <w:vAlign w:val="center"/>
          </w:tcPr>
          <w:p w:rsidR="00CB22DF" w:rsidRPr="00CB22DF" w:rsidRDefault="00D51DC4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8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CB22DF" w:rsidTr="00CB22DF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B22DF" w:rsidTr="00141924">
        <w:trPr>
          <w:trHeight w:val="283"/>
        </w:trPr>
        <w:tc>
          <w:tcPr>
            <w:tcW w:w="1077" w:type="dxa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67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751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66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750" w:type="dxa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CB22DF" w:rsidTr="00CB22DF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</w:tr>
      <w:tr w:rsidR="00360749" w:rsidTr="00141924">
        <w:trPr>
          <w:trHeight w:val="283"/>
        </w:trPr>
        <w:tc>
          <w:tcPr>
            <w:tcW w:w="1077" w:type="dxa"/>
            <w:shd w:val="clear" w:color="auto" w:fill="auto"/>
            <w:vAlign w:val="center"/>
          </w:tcPr>
          <w:p w:rsidR="00360749" w:rsidRDefault="00360749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360749" w:rsidRPr="00CB22DF" w:rsidRDefault="005455E1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 w:rsidR="00750952" w:rsidTr="0075095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CB22DF" w:rsidTr="00141924">
        <w:trPr>
          <w:trHeight w:val="283"/>
        </w:trPr>
        <w:tc>
          <w:tcPr>
            <w:tcW w:w="1077" w:type="dxa"/>
            <w:shd w:val="clear" w:color="auto" w:fill="auto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751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750952" w:rsidTr="00750952">
        <w:trPr>
          <w:trHeight w:val="283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CB22DF" w:rsidRPr="009A0D34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767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751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:rsidR="00CB22DF" w:rsidRPr="00CB22DF" w:rsidRDefault="00CB22DF" w:rsidP="00141924">
            <w:pPr>
              <w:tabs>
                <w:tab w:val="left" w:pos="6237"/>
              </w:tabs>
              <w:rPr>
                <w:rFonts w:ascii="Times New Roman" w:hAnsi="Times New Roman" w:cs="Times New Roman"/>
                <w:lang w:val="en-US"/>
              </w:rPr>
            </w:pPr>
            <w:r w:rsidRPr="00141924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</w:tbl>
    <w:p w:rsidR="009C236B" w:rsidRPr="00141924" w:rsidRDefault="004F0194" w:rsidP="00141924">
      <w:pPr>
        <w:tabs>
          <w:tab w:val="left" w:pos="6237"/>
        </w:tabs>
        <w:spacing w:after="0" w:line="240" w:lineRule="auto"/>
        <w:ind w:left="-851" w:right="-170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01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374706" w:rsidRPr="007D1847">
        <w:rPr>
          <w:rFonts w:ascii="Times New Roman" w:hAnsi="Times New Roman" w:cs="Times New Roman"/>
          <w:sz w:val="20"/>
          <w:szCs w:val="20"/>
          <w:lang w:val="en-US"/>
        </w:rPr>
        <w:t>The OR values of 1.25, 1.5, 2.0 and 3.0 correspond to 0.80, 0.67, 0.50 and 0.33, respectively.</w:t>
      </w:r>
    </w:p>
    <w:sectPr w:rsidR="009C236B" w:rsidRPr="00141924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988" w:rsidRDefault="005C5988" w:rsidP="00D961BB">
      <w:pPr>
        <w:spacing w:after="0" w:line="240" w:lineRule="auto"/>
      </w:pPr>
      <w:r>
        <w:separator/>
      </w:r>
    </w:p>
  </w:endnote>
  <w:endnote w:type="continuationSeparator" w:id="0">
    <w:p w:rsidR="005C5988" w:rsidRDefault="005C5988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988" w:rsidRDefault="005C5988" w:rsidP="00D961BB">
      <w:pPr>
        <w:spacing w:after="0" w:line="240" w:lineRule="auto"/>
      </w:pPr>
      <w:r>
        <w:separator/>
      </w:r>
    </w:p>
  </w:footnote>
  <w:footnote w:type="continuationSeparator" w:id="0">
    <w:p w:rsidR="005C5988" w:rsidRDefault="005C5988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5988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3F0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9</TotalTime>
  <Pages>1</Pages>
  <Words>923</Words>
  <Characters>4990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28T01:49:00Z</dcterms:modified>
</cp:coreProperties>
</file>